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92073" w14:textId="482F16DA" w:rsidR="008B73A2" w:rsidRDefault="009921EE" w:rsidP="008B73A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file</w:t>
      </w:r>
      <w:bookmarkStart w:id="0" w:name="_GoBack"/>
      <w:bookmarkEnd w:id="0"/>
      <w:r w:rsidR="007E4C9C" w:rsidRPr="007E4C9C">
        <w:rPr>
          <w:rFonts w:ascii="Times New Roman" w:hAnsi="Times New Roman"/>
          <w:sz w:val="24"/>
          <w:szCs w:val="24"/>
        </w:rPr>
        <w:t xml:space="preserve"> 1. Survey</w:t>
      </w:r>
    </w:p>
    <w:p w14:paraId="2D2EA2F6" w14:textId="77777777" w:rsidR="007E4C9C" w:rsidRPr="00A359DF" w:rsidRDefault="007E4C9C" w:rsidP="008B73A2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 w:rsidRPr="00A359DF">
        <w:rPr>
          <w:rFonts w:ascii="Times New Roman" w:hAnsi="Times New Roman"/>
          <w:sz w:val="24"/>
          <w:szCs w:val="24"/>
        </w:rPr>
        <w:t>Question 1</w:t>
      </w:r>
    </w:p>
    <w:p w14:paraId="712E8045" w14:textId="77777777" w:rsidR="007E4C9C" w:rsidRPr="00A359DF" w:rsidRDefault="007E4C9C" w:rsidP="007E4C9C">
      <w:pPr>
        <w:pStyle w:val="ListParagraph"/>
        <w:widowControl w:val="0"/>
        <w:autoSpaceDE w:val="0"/>
        <w:autoSpaceDN w:val="0"/>
        <w:adjustRightInd w:val="0"/>
        <w:spacing w:after="240"/>
        <w:ind w:left="9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are BREAST</w:t>
      </w:r>
      <w:r w:rsidRPr="00A359DF">
        <w:rPr>
          <w:rFonts w:ascii="Times New Roman" w:hAnsi="Times New Roman" w:cs="Times New Roman"/>
          <w:sz w:val="24"/>
          <w:szCs w:val="24"/>
        </w:rPr>
        <w:t xml:space="preserve"> examinations taught in your curriculum? If the skills are taught</w:t>
      </w:r>
      <w:r>
        <w:rPr>
          <w:rFonts w:ascii="Times New Roman" w:hAnsi="Times New Roman" w:cs="Times New Roman"/>
          <w:sz w:val="24"/>
          <w:szCs w:val="24"/>
        </w:rPr>
        <w:t xml:space="preserve"> at multiple times, please choose</w:t>
      </w:r>
      <w:r w:rsidRPr="00A359DF">
        <w:rPr>
          <w:rFonts w:ascii="Times New Roman" w:hAnsi="Times New Roman" w:cs="Times New Roman"/>
          <w:sz w:val="24"/>
          <w:szCs w:val="24"/>
        </w:rPr>
        <w:t xml:space="preserve"> all that apply.</w:t>
      </w:r>
    </w:p>
    <w:p w14:paraId="1FFBCD28" w14:textId="77777777" w:rsidR="007E4C9C" w:rsidRPr="00A359DF" w:rsidRDefault="007E4C9C" w:rsidP="007E4C9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A359DF">
        <w:rPr>
          <w:rFonts w:ascii="Times New Roman" w:hAnsi="Times New Roman" w:cs="Times New Roman"/>
          <w:sz w:val="24"/>
          <w:szCs w:val="24"/>
        </w:rPr>
        <w:t>Preclinical year 1</w:t>
      </w:r>
    </w:p>
    <w:p w14:paraId="19FA3533" w14:textId="77777777" w:rsidR="007E4C9C" w:rsidRPr="00A359DF" w:rsidRDefault="007E4C9C" w:rsidP="007E4C9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A359DF">
        <w:rPr>
          <w:rFonts w:ascii="Times New Roman" w:hAnsi="Times New Roman" w:cs="Times New Roman"/>
          <w:sz w:val="24"/>
          <w:szCs w:val="24"/>
        </w:rPr>
        <w:t>Preclinical year 2</w:t>
      </w:r>
    </w:p>
    <w:p w14:paraId="2ED7ABD0" w14:textId="77777777" w:rsidR="007E4C9C" w:rsidRPr="00A359DF" w:rsidRDefault="007E4C9C" w:rsidP="007E4C9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A359DF">
        <w:rPr>
          <w:rFonts w:ascii="Times New Roman" w:hAnsi="Times New Roman" w:cs="Times New Roman"/>
          <w:sz w:val="24"/>
          <w:szCs w:val="24"/>
        </w:rPr>
        <w:t>Core clerkship year</w:t>
      </w:r>
    </w:p>
    <w:p w14:paraId="22E70C94" w14:textId="77777777" w:rsidR="007E4C9C" w:rsidRDefault="007E4C9C" w:rsidP="007E4C9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A359DF">
        <w:rPr>
          <w:rFonts w:ascii="Times New Roman" w:hAnsi="Times New Roman" w:cs="Times New Roman"/>
          <w:sz w:val="24"/>
          <w:szCs w:val="24"/>
        </w:rPr>
        <w:t>I don’t know</w:t>
      </w:r>
    </w:p>
    <w:p w14:paraId="14DA3E38" w14:textId="77777777" w:rsidR="007E4C9C" w:rsidRPr="008B73A2" w:rsidRDefault="007E4C9C" w:rsidP="007E4C9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specify)</w:t>
      </w:r>
    </w:p>
    <w:p w14:paraId="1391A384" w14:textId="77777777" w:rsidR="007E4C9C" w:rsidRDefault="007E4C9C" w:rsidP="007E4C9C">
      <w:pPr>
        <w:widowControl w:val="0"/>
        <w:autoSpaceDE w:val="0"/>
        <w:autoSpaceDN w:val="0"/>
        <w:adjustRightInd w:val="0"/>
        <w:spacing w:after="240" w:line="240" w:lineRule="auto"/>
        <w:ind w:left="720"/>
        <w:rPr>
          <w:rFonts w:ascii="Times New Roman" w:hAnsi="Times New Roman"/>
          <w:sz w:val="24"/>
          <w:szCs w:val="24"/>
        </w:rPr>
      </w:pPr>
      <w:r w:rsidRPr="00A359DF">
        <w:rPr>
          <w:rFonts w:ascii="Times New Roman" w:hAnsi="Times New Roman"/>
          <w:sz w:val="24"/>
          <w:szCs w:val="24"/>
        </w:rPr>
        <w:t>Question 2</w:t>
      </w:r>
    </w:p>
    <w:p w14:paraId="553AC922" w14:textId="77777777" w:rsidR="007E4C9C" w:rsidRDefault="007E4C9C" w:rsidP="007E4C9C">
      <w:pPr>
        <w:widowControl w:val="0"/>
        <w:autoSpaceDE w:val="0"/>
        <w:autoSpaceDN w:val="0"/>
        <w:adjustRightInd w:val="0"/>
        <w:spacing w:after="240" w:line="24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uring which course/clerkships are BREAST examinations taught in your curriculum? If the skills are </w:t>
      </w:r>
      <w:r w:rsidRPr="00A359DF">
        <w:rPr>
          <w:rFonts w:ascii="Times New Roman" w:hAnsi="Times New Roman"/>
          <w:sz w:val="24"/>
          <w:szCs w:val="24"/>
        </w:rPr>
        <w:t>taught</w:t>
      </w:r>
      <w:r>
        <w:rPr>
          <w:rFonts w:ascii="Times New Roman" w:hAnsi="Times New Roman"/>
          <w:sz w:val="24"/>
          <w:szCs w:val="24"/>
        </w:rPr>
        <w:t xml:space="preserve"> at multiple times, please choose</w:t>
      </w:r>
      <w:r w:rsidRPr="00A359DF">
        <w:rPr>
          <w:rFonts w:ascii="Times New Roman" w:hAnsi="Times New Roman"/>
          <w:sz w:val="24"/>
          <w:szCs w:val="24"/>
        </w:rPr>
        <w:t xml:space="preserve"> all that apply.</w:t>
      </w:r>
    </w:p>
    <w:p w14:paraId="4B42F072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asic science course</w:t>
      </w:r>
    </w:p>
    <w:p w14:paraId="620F301C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tient communication and physical exam course</w:t>
      </w:r>
    </w:p>
    <w:p w14:paraId="7BB5952F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240"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ansition to clinical clerkship year course (Patient communication and physical exam course)</w:t>
      </w:r>
    </w:p>
    <w:p w14:paraId="00292550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Clerkship</w:t>
      </w:r>
    </w:p>
    <w:p w14:paraId="45891DA4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nal Medicine Clerkship</w:t>
      </w:r>
    </w:p>
    <w:p w14:paraId="38430388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mily Medicine Clerkship</w:t>
      </w:r>
    </w:p>
    <w:p w14:paraId="7DEB504B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rgery Clerkship</w:t>
      </w:r>
    </w:p>
    <w:p w14:paraId="47744FEC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ongitudinal Integrated Clerkship</w:t>
      </w:r>
    </w:p>
    <w:p w14:paraId="542AE22E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don’t know</w:t>
      </w:r>
    </w:p>
    <w:p w14:paraId="0C33E990" w14:textId="77777777" w:rsidR="007E4C9C" w:rsidRPr="008B73A2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specify)</w:t>
      </w:r>
    </w:p>
    <w:p w14:paraId="3E93ED8A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3</w:t>
      </w:r>
    </w:p>
    <w:p w14:paraId="4C0C91C3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re specifically, who teaches the BREAST exam? Choose all that apply.</w:t>
      </w:r>
    </w:p>
    <w:p w14:paraId="1940BC62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clerkship director</w:t>
      </w:r>
    </w:p>
    <w:p w14:paraId="6387CD92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faculty</w:t>
      </w:r>
    </w:p>
    <w:p w14:paraId="6BE64F4D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rgery clerkship director</w:t>
      </w:r>
    </w:p>
    <w:p w14:paraId="7D7D2113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rgery faculty</w:t>
      </w:r>
    </w:p>
    <w:p w14:paraId="446AC984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nal medicine clerkship director</w:t>
      </w:r>
    </w:p>
    <w:p w14:paraId="4FC1B148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nal medicine faculty</w:t>
      </w:r>
    </w:p>
    <w:p w14:paraId="54BAF950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mily medicine clerkship director</w:t>
      </w:r>
    </w:p>
    <w:p w14:paraId="23FB49F5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mily medicine faculty</w:t>
      </w:r>
    </w:p>
    <w:p w14:paraId="7A50F1F3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TAs (Gynecologic Teaching Associate – a woman who utilizes her own body as a tea</w:t>
      </w:r>
      <w:r w:rsidR="00AC5D85">
        <w:rPr>
          <w:rFonts w:ascii="Times New Roman" w:hAnsi="Times New Roman"/>
          <w:sz w:val="24"/>
          <w:szCs w:val="24"/>
        </w:rPr>
        <w:t>ching tool as she instructs lea</w:t>
      </w:r>
      <w:r>
        <w:rPr>
          <w:rFonts w:ascii="Times New Roman" w:hAnsi="Times New Roman"/>
          <w:sz w:val="24"/>
          <w:szCs w:val="24"/>
        </w:rPr>
        <w:t>rners on the exam techniques of the breast and pelvic exam)</w:t>
      </w:r>
    </w:p>
    <w:p w14:paraId="0E5EEF17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NMs, NPs, Pas</w:t>
      </w:r>
    </w:p>
    <w:p w14:paraId="6B0709EA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residents</w:t>
      </w:r>
    </w:p>
    <w:p w14:paraId="08143791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residents</w:t>
      </w:r>
    </w:p>
    <w:p w14:paraId="0AA47C56" w14:textId="77777777" w:rsidR="007E4C9C" w:rsidRPr="008B73A2" w:rsidRDefault="007E4C9C" w:rsidP="008B73A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Other (please specify)</w:t>
      </w:r>
    </w:p>
    <w:p w14:paraId="6342ADBB" w14:textId="77777777" w:rsidR="007E4C9C" w:rsidRDefault="007E4C9C" w:rsidP="007E4C9C">
      <w:pPr>
        <w:widowControl w:val="0"/>
        <w:autoSpaceDE w:val="0"/>
        <w:autoSpaceDN w:val="0"/>
        <w:adjustRightInd w:val="0"/>
        <w:spacing w:after="240" w:line="24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4</w:t>
      </w:r>
    </w:p>
    <w:p w14:paraId="100FCB82" w14:textId="77777777" w:rsidR="007E4C9C" w:rsidRPr="00A359DF" w:rsidRDefault="007E4C9C" w:rsidP="007E4C9C">
      <w:pPr>
        <w:widowControl w:val="0"/>
        <w:autoSpaceDE w:val="0"/>
        <w:autoSpaceDN w:val="0"/>
        <w:adjustRightInd w:val="0"/>
        <w:spacing w:after="240" w:line="24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n are PELVIC</w:t>
      </w:r>
      <w:r w:rsidRPr="00A359DF">
        <w:rPr>
          <w:rFonts w:ascii="Times New Roman" w:hAnsi="Times New Roman"/>
          <w:sz w:val="24"/>
          <w:szCs w:val="24"/>
        </w:rPr>
        <w:t xml:space="preserve"> examinations taught in your curriculum? If the skills are taught</w:t>
      </w:r>
      <w:r>
        <w:rPr>
          <w:rFonts w:ascii="Times New Roman" w:hAnsi="Times New Roman"/>
          <w:sz w:val="24"/>
          <w:szCs w:val="24"/>
        </w:rPr>
        <w:t xml:space="preserve"> at multiple times, please choose</w:t>
      </w:r>
      <w:r w:rsidRPr="00A359DF">
        <w:rPr>
          <w:rFonts w:ascii="Times New Roman" w:hAnsi="Times New Roman"/>
          <w:sz w:val="24"/>
          <w:szCs w:val="24"/>
        </w:rPr>
        <w:t xml:space="preserve"> all that apply.</w:t>
      </w:r>
    </w:p>
    <w:p w14:paraId="48FEF545" w14:textId="77777777" w:rsidR="007E4C9C" w:rsidRPr="00A359DF" w:rsidRDefault="007E4C9C" w:rsidP="007E4C9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A359DF">
        <w:rPr>
          <w:rFonts w:ascii="Times New Roman" w:hAnsi="Times New Roman" w:cs="Times New Roman"/>
          <w:sz w:val="24"/>
          <w:szCs w:val="24"/>
        </w:rPr>
        <w:t>Preclinical year 1</w:t>
      </w:r>
    </w:p>
    <w:p w14:paraId="781436FF" w14:textId="77777777" w:rsidR="007E4C9C" w:rsidRPr="00A359DF" w:rsidRDefault="007E4C9C" w:rsidP="007E4C9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A359DF">
        <w:rPr>
          <w:rFonts w:ascii="Times New Roman" w:hAnsi="Times New Roman" w:cs="Times New Roman"/>
          <w:sz w:val="24"/>
          <w:szCs w:val="24"/>
        </w:rPr>
        <w:t>Preclinical year 2</w:t>
      </w:r>
    </w:p>
    <w:p w14:paraId="3A8EDA29" w14:textId="77777777" w:rsidR="007E4C9C" w:rsidRPr="00A359DF" w:rsidRDefault="007E4C9C" w:rsidP="007E4C9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A359DF">
        <w:rPr>
          <w:rFonts w:ascii="Times New Roman" w:hAnsi="Times New Roman" w:cs="Times New Roman"/>
          <w:sz w:val="24"/>
          <w:szCs w:val="24"/>
        </w:rPr>
        <w:t>Core clerkship year</w:t>
      </w:r>
    </w:p>
    <w:p w14:paraId="155424BF" w14:textId="77777777" w:rsidR="007E4C9C" w:rsidRPr="008B73A2" w:rsidRDefault="007E4C9C" w:rsidP="007E4C9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A359DF">
        <w:rPr>
          <w:rFonts w:ascii="Times New Roman" w:hAnsi="Times New Roman" w:cs="Times New Roman"/>
          <w:sz w:val="24"/>
          <w:szCs w:val="24"/>
        </w:rPr>
        <w:t>I don’t know</w:t>
      </w:r>
    </w:p>
    <w:p w14:paraId="581282A9" w14:textId="77777777" w:rsidR="007E4C9C" w:rsidRDefault="007E4C9C" w:rsidP="007E4C9C">
      <w:pPr>
        <w:widowControl w:val="0"/>
        <w:autoSpaceDE w:val="0"/>
        <w:autoSpaceDN w:val="0"/>
        <w:adjustRightInd w:val="0"/>
        <w:spacing w:after="240" w:line="24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5</w:t>
      </w:r>
    </w:p>
    <w:p w14:paraId="592B6DFA" w14:textId="77777777" w:rsidR="007E4C9C" w:rsidRDefault="007E4C9C" w:rsidP="007E4C9C">
      <w:pPr>
        <w:widowControl w:val="0"/>
        <w:autoSpaceDE w:val="0"/>
        <w:autoSpaceDN w:val="0"/>
        <w:adjustRightInd w:val="0"/>
        <w:spacing w:after="240" w:line="24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uring which course/clerkships are PELVIC examinations taught in your curriculum? If the skills are </w:t>
      </w:r>
      <w:r w:rsidRPr="00A359DF">
        <w:rPr>
          <w:rFonts w:ascii="Times New Roman" w:hAnsi="Times New Roman"/>
          <w:sz w:val="24"/>
          <w:szCs w:val="24"/>
        </w:rPr>
        <w:t>taught</w:t>
      </w:r>
      <w:r>
        <w:rPr>
          <w:rFonts w:ascii="Times New Roman" w:hAnsi="Times New Roman"/>
          <w:sz w:val="24"/>
          <w:szCs w:val="24"/>
        </w:rPr>
        <w:t xml:space="preserve"> at multiple times, please choose</w:t>
      </w:r>
      <w:r w:rsidRPr="00A359DF">
        <w:rPr>
          <w:rFonts w:ascii="Times New Roman" w:hAnsi="Times New Roman"/>
          <w:sz w:val="24"/>
          <w:szCs w:val="24"/>
        </w:rPr>
        <w:t xml:space="preserve"> all that apply.</w:t>
      </w:r>
    </w:p>
    <w:p w14:paraId="7226EED4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asic science course</w:t>
      </w:r>
    </w:p>
    <w:p w14:paraId="5AA52124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tient communication and physical exam course</w:t>
      </w:r>
    </w:p>
    <w:p w14:paraId="0BF55219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240"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ansition to clinical clerkship year course (Patient communication and physical exam course)</w:t>
      </w:r>
    </w:p>
    <w:p w14:paraId="5D5B51C3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Clerkship</w:t>
      </w:r>
    </w:p>
    <w:p w14:paraId="135C8706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nal Medicine Clerkship</w:t>
      </w:r>
    </w:p>
    <w:p w14:paraId="5FB4BB35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mily Medicine Clerkship</w:t>
      </w:r>
    </w:p>
    <w:p w14:paraId="337ECBC7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rgery Clerkship</w:t>
      </w:r>
    </w:p>
    <w:p w14:paraId="225C5DDF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ongitudinal Integrated Clerkship</w:t>
      </w:r>
    </w:p>
    <w:p w14:paraId="4C89FFEA" w14:textId="77777777" w:rsidR="007E4C9C" w:rsidRDefault="007E4C9C" w:rsidP="007E4C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don’t know</w:t>
      </w:r>
    </w:p>
    <w:p w14:paraId="652B8DEB" w14:textId="77777777" w:rsidR="007E4C9C" w:rsidRPr="008B73A2" w:rsidRDefault="007E4C9C" w:rsidP="008B73A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specify)</w:t>
      </w:r>
    </w:p>
    <w:p w14:paraId="52F06F60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6</w:t>
      </w:r>
    </w:p>
    <w:p w14:paraId="6CED8B24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re specifically, who teaches the PELVIC exam? Choose all that apply.</w:t>
      </w:r>
    </w:p>
    <w:p w14:paraId="6FFFD90A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clerkship director</w:t>
      </w:r>
    </w:p>
    <w:p w14:paraId="4536434D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faculty</w:t>
      </w:r>
    </w:p>
    <w:p w14:paraId="4DC0C5C0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nal medicine clerkship director</w:t>
      </w:r>
    </w:p>
    <w:p w14:paraId="776F3C5A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nal medicine faculty</w:t>
      </w:r>
    </w:p>
    <w:p w14:paraId="016B2E3A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mily medicine clerkship director</w:t>
      </w:r>
    </w:p>
    <w:p w14:paraId="07D91F58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mily medicine faculty</w:t>
      </w:r>
    </w:p>
    <w:p w14:paraId="2F943642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TAs (Gynecologic Teaching Associate – a woman who utilizes her own body as a teaching tool as she instructs </w:t>
      </w:r>
      <w:proofErr w:type="spellStart"/>
      <w:r>
        <w:rPr>
          <w:rFonts w:ascii="Times New Roman" w:hAnsi="Times New Roman"/>
          <w:sz w:val="24"/>
          <w:szCs w:val="24"/>
        </w:rPr>
        <w:t>leasrners</w:t>
      </w:r>
      <w:proofErr w:type="spellEnd"/>
      <w:r>
        <w:rPr>
          <w:rFonts w:ascii="Times New Roman" w:hAnsi="Times New Roman"/>
          <w:sz w:val="24"/>
          <w:szCs w:val="24"/>
        </w:rPr>
        <w:t xml:space="preserve"> on the exam techniques of the breast and pelvic exam)</w:t>
      </w:r>
    </w:p>
    <w:p w14:paraId="63F2454C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NMs, NPs, Pas</w:t>
      </w:r>
    </w:p>
    <w:p w14:paraId="60596975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residents</w:t>
      </w:r>
    </w:p>
    <w:p w14:paraId="612FA4CA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residents</w:t>
      </w:r>
    </w:p>
    <w:p w14:paraId="7BD1B9D0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(please specify)</w:t>
      </w:r>
    </w:p>
    <w:p w14:paraId="37D25800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1080"/>
        <w:rPr>
          <w:rFonts w:ascii="Times New Roman" w:hAnsi="Times New Roman"/>
          <w:sz w:val="24"/>
          <w:szCs w:val="24"/>
        </w:rPr>
      </w:pPr>
    </w:p>
    <w:p w14:paraId="1B86C029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7</w:t>
      </w:r>
    </w:p>
    <w:p w14:paraId="1B86954D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10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ich methods are used to teach the breast and pelvic exams? Choose all that apply.</w:t>
      </w:r>
    </w:p>
    <w:p w14:paraId="151A6B7D" w14:textId="77777777" w:rsidR="007E4C9C" w:rsidRDefault="007E4C9C" w:rsidP="007E4C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TA (Gynecologic Teaching Associate – a woman who utilizes her own body as a teaching tool as she instructs </w:t>
      </w:r>
      <w:proofErr w:type="spellStart"/>
      <w:r>
        <w:rPr>
          <w:rFonts w:ascii="Times New Roman" w:hAnsi="Times New Roman"/>
          <w:sz w:val="24"/>
          <w:szCs w:val="24"/>
        </w:rPr>
        <w:t>leasrners</w:t>
      </w:r>
      <w:proofErr w:type="spellEnd"/>
      <w:r>
        <w:rPr>
          <w:rFonts w:ascii="Times New Roman" w:hAnsi="Times New Roman"/>
          <w:sz w:val="24"/>
          <w:szCs w:val="24"/>
        </w:rPr>
        <w:t xml:space="preserve"> on the exam techniques of the breast and pelvic exam)</w:t>
      </w:r>
    </w:p>
    <w:p w14:paraId="319A5CF3" w14:textId="77777777" w:rsidR="007E4C9C" w:rsidRDefault="007E4C9C" w:rsidP="007E4C9C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live model with faculty teaching the examination skills on a live patient model</w:t>
      </w:r>
    </w:p>
    <w:p w14:paraId="09EC9525" w14:textId="77777777" w:rsidR="007E4C9C" w:rsidRDefault="007E4C9C" w:rsidP="007E4C9C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aching on a simulator trainer (non-live patient)</w:t>
      </w:r>
    </w:p>
    <w:p w14:paraId="54226F20" w14:textId="77777777" w:rsidR="007E4C9C" w:rsidRDefault="007E4C9C" w:rsidP="007E4C9C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aching on a patient</w:t>
      </w:r>
    </w:p>
    <w:p w14:paraId="480E11CA" w14:textId="77777777" w:rsidR="007E4C9C" w:rsidRDefault="007E4C9C" w:rsidP="007E4C9C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ideo</w:t>
      </w:r>
    </w:p>
    <w:p w14:paraId="5ECD5330" w14:textId="77777777" w:rsidR="007E4C9C" w:rsidRPr="008B73A2" w:rsidRDefault="007E4C9C" w:rsidP="008B73A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(please specify)</w:t>
      </w:r>
    </w:p>
    <w:p w14:paraId="05FD4C5B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8</w:t>
      </w:r>
    </w:p>
    <w:p w14:paraId="6166F275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10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would you rate the adequacy of your current BREAST examination training curriculum?</w:t>
      </w:r>
    </w:p>
    <w:p w14:paraId="45706392" w14:textId="77777777" w:rsidR="007E4C9C" w:rsidRDefault="007E4C9C" w:rsidP="007E4C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xcellent</w:t>
      </w:r>
    </w:p>
    <w:p w14:paraId="03A8B58E" w14:textId="77777777" w:rsidR="007E4C9C" w:rsidRDefault="007E4C9C" w:rsidP="007E4C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ood</w:t>
      </w:r>
    </w:p>
    <w:p w14:paraId="7A49B012" w14:textId="77777777" w:rsidR="007E4C9C" w:rsidRDefault="007E4C9C" w:rsidP="007E4C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equate</w:t>
      </w:r>
    </w:p>
    <w:p w14:paraId="77F4982C" w14:textId="77777777" w:rsidR="007E4C9C" w:rsidRDefault="007E4C9C" w:rsidP="007E4C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ir</w:t>
      </w:r>
    </w:p>
    <w:p w14:paraId="7D7ED714" w14:textId="77777777" w:rsidR="007E4C9C" w:rsidRPr="008B73A2" w:rsidRDefault="007E4C9C" w:rsidP="007E4C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adequate</w:t>
      </w:r>
    </w:p>
    <w:p w14:paraId="060E074A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9 (Pop up if applicable)</w:t>
      </w:r>
    </w:p>
    <w:p w14:paraId="633A6072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ou marked fair or inadequate. What would you like to modify? (Free text response)</w:t>
      </w:r>
    </w:p>
    <w:p w14:paraId="5192E8F4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10</w:t>
      </w:r>
    </w:p>
    <w:p w14:paraId="0BFFB5EE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would you rate the adequacy of your current PELVIC examination training curriculum?</w:t>
      </w:r>
    </w:p>
    <w:p w14:paraId="6BF32467" w14:textId="77777777" w:rsidR="007E4C9C" w:rsidRDefault="007E4C9C" w:rsidP="007E4C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xcellent</w:t>
      </w:r>
    </w:p>
    <w:p w14:paraId="69C8856B" w14:textId="77777777" w:rsidR="007E4C9C" w:rsidRDefault="007E4C9C" w:rsidP="007E4C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ood</w:t>
      </w:r>
    </w:p>
    <w:p w14:paraId="4CB33967" w14:textId="77777777" w:rsidR="007E4C9C" w:rsidRDefault="007E4C9C" w:rsidP="007E4C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equate</w:t>
      </w:r>
    </w:p>
    <w:p w14:paraId="12AE14F7" w14:textId="77777777" w:rsidR="007E4C9C" w:rsidRDefault="007E4C9C" w:rsidP="007E4C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ir</w:t>
      </w:r>
    </w:p>
    <w:p w14:paraId="3B66F477" w14:textId="77777777" w:rsidR="007E4C9C" w:rsidRPr="008B73A2" w:rsidRDefault="007E4C9C" w:rsidP="008B73A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adequate</w:t>
      </w:r>
    </w:p>
    <w:p w14:paraId="77BD3D90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11 (Pop up if applicable)</w:t>
      </w:r>
    </w:p>
    <w:p w14:paraId="31EFB054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ou marked fair or inadequate. What would you like to modify? (Free text response)</w:t>
      </w:r>
    </w:p>
    <w:p w14:paraId="534C5976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</w:p>
    <w:p w14:paraId="3310E0A1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12</w:t>
      </w:r>
    </w:p>
    <w:p w14:paraId="29865562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are students’ breast and pelvic examination skills formally evaluated in your curriculum? Choose all that apply.</w:t>
      </w:r>
    </w:p>
    <w:p w14:paraId="218662BA" w14:textId="77777777" w:rsidR="007E4C9C" w:rsidRDefault="007E4C9C" w:rsidP="007E4C9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erbal feedback</w:t>
      </w:r>
    </w:p>
    <w:p w14:paraId="3B86300B" w14:textId="77777777" w:rsidR="007E4C9C" w:rsidRDefault="007E4C9C" w:rsidP="007E4C9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ritten feedback</w:t>
      </w:r>
    </w:p>
    <w:p w14:paraId="25EDF1DC" w14:textId="77777777" w:rsidR="007E4C9C" w:rsidRDefault="007E4C9C" w:rsidP="007E4C9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rect observation and evaluation by faculty during the 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clerkship</w:t>
      </w:r>
    </w:p>
    <w:p w14:paraId="346452EC" w14:textId="77777777" w:rsidR="007E4C9C" w:rsidRDefault="007E4C9C" w:rsidP="007E4C9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SCE at the end of the 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clerkship</w:t>
      </w:r>
    </w:p>
    <w:p w14:paraId="07CE04F3" w14:textId="77777777" w:rsidR="007E4C9C" w:rsidRDefault="007E4C9C" w:rsidP="007E4C9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nd of third year clinical skills exam</w:t>
      </w:r>
    </w:p>
    <w:p w14:paraId="05A09042" w14:textId="77777777" w:rsidR="007E4C9C" w:rsidRPr="008B73A2" w:rsidRDefault="007E4C9C" w:rsidP="007E4C9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specify)</w:t>
      </w:r>
    </w:p>
    <w:p w14:paraId="7BCAED5E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13</w:t>
      </w:r>
    </w:p>
    <w:p w14:paraId="33013499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n are formal assessments of breast and pelvic examination skills performed? Choose all that apply. </w:t>
      </w:r>
    </w:p>
    <w:p w14:paraId="504B9863" w14:textId="77777777" w:rsidR="007E4C9C" w:rsidRDefault="007E4C9C" w:rsidP="007E4C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eginning of 2</w:t>
      </w:r>
      <w:r w:rsidRPr="00FB62D9">
        <w:rPr>
          <w:rFonts w:ascii="Times New Roman" w:hAnsi="Times New Roman"/>
          <w:sz w:val="24"/>
          <w:szCs w:val="24"/>
          <w:vertAlign w:val="superscript"/>
        </w:rPr>
        <w:t>nd</w:t>
      </w:r>
      <w:r>
        <w:rPr>
          <w:rFonts w:ascii="Times New Roman" w:hAnsi="Times New Roman"/>
          <w:sz w:val="24"/>
          <w:szCs w:val="24"/>
        </w:rPr>
        <w:t xml:space="preserve"> year</w:t>
      </w:r>
    </w:p>
    <w:p w14:paraId="7F2200C0" w14:textId="77777777" w:rsidR="007E4C9C" w:rsidRDefault="007E4C9C" w:rsidP="007E4C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iddle of 2</w:t>
      </w:r>
      <w:r w:rsidRPr="00FB62D9">
        <w:rPr>
          <w:rFonts w:ascii="Times New Roman" w:hAnsi="Times New Roman"/>
          <w:sz w:val="24"/>
          <w:szCs w:val="24"/>
          <w:vertAlign w:val="superscript"/>
        </w:rPr>
        <w:t>nd</w:t>
      </w:r>
      <w:r>
        <w:rPr>
          <w:rFonts w:ascii="Times New Roman" w:hAnsi="Times New Roman"/>
          <w:sz w:val="24"/>
          <w:szCs w:val="24"/>
        </w:rPr>
        <w:t xml:space="preserve"> year</w:t>
      </w:r>
    </w:p>
    <w:p w14:paraId="5683D071" w14:textId="77777777" w:rsidR="007E4C9C" w:rsidRDefault="007E4C9C" w:rsidP="007E4C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nd of 2</w:t>
      </w:r>
      <w:r w:rsidRPr="00FB62D9">
        <w:rPr>
          <w:rFonts w:ascii="Times New Roman" w:hAnsi="Times New Roman"/>
          <w:sz w:val="24"/>
          <w:szCs w:val="24"/>
          <w:vertAlign w:val="superscript"/>
        </w:rPr>
        <w:t>nd</w:t>
      </w:r>
      <w:r>
        <w:rPr>
          <w:rFonts w:ascii="Times New Roman" w:hAnsi="Times New Roman"/>
          <w:sz w:val="24"/>
          <w:szCs w:val="24"/>
        </w:rPr>
        <w:t xml:space="preserve"> year</w:t>
      </w:r>
    </w:p>
    <w:p w14:paraId="19E06149" w14:textId="77777777" w:rsidR="007E4C9C" w:rsidRDefault="007E4C9C" w:rsidP="007E4C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eginning of 3</w:t>
      </w:r>
      <w:r w:rsidRPr="00FB62D9">
        <w:rPr>
          <w:rFonts w:ascii="Times New Roman" w:hAnsi="Times New Roman"/>
          <w:sz w:val="24"/>
          <w:szCs w:val="24"/>
          <w:vertAlign w:val="superscript"/>
        </w:rPr>
        <w:t>rd</w:t>
      </w:r>
      <w:r>
        <w:rPr>
          <w:rFonts w:ascii="Times New Roman" w:hAnsi="Times New Roman"/>
          <w:sz w:val="24"/>
          <w:szCs w:val="24"/>
        </w:rPr>
        <w:t xml:space="preserve"> year</w:t>
      </w:r>
    </w:p>
    <w:p w14:paraId="5000E604" w14:textId="77777777" w:rsidR="007E4C9C" w:rsidRDefault="007E4C9C" w:rsidP="007E4C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eginning of the 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clerkship</w:t>
      </w:r>
    </w:p>
    <w:p w14:paraId="4D84FFA5" w14:textId="77777777" w:rsidR="007E4C9C" w:rsidRPr="00FB62D9" w:rsidRDefault="007E4C9C" w:rsidP="007E4C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nd of the 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clerkship</w:t>
      </w:r>
    </w:p>
    <w:p w14:paraId="02502EC4" w14:textId="77777777" w:rsidR="007E4C9C" w:rsidRDefault="007E4C9C" w:rsidP="007E4C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nd of the 3</w:t>
      </w:r>
      <w:r w:rsidRPr="00FB62D9">
        <w:rPr>
          <w:rFonts w:ascii="Times New Roman" w:hAnsi="Times New Roman"/>
          <w:sz w:val="24"/>
          <w:szCs w:val="24"/>
          <w:vertAlign w:val="superscript"/>
        </w:rPr>
        <w:t>rd</w:t>
      </w:r>
      <w:r>
        <w:rPr>
          <w:rFonts w:ascii="Times New Roman" w:hAnsi="Times New Roman"/>
          <w:sz w:val="24"/>
          <w:szCs w:val="24"/>
        </w:rPr>
        <w:t xml:space="preserve"> year</w:t>
      </w:r>
    </w:p>
    <w:p w14:paraId="591ED62A" w14:textId="77777777" w:rsidR="007E4C9C" w:rsidRDefault="007E4C9C" w:rsidP="007E4C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nd of the 4</w:t>
      </w:r>
      <w:r w:rsidRPr="00FB62D9"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year</w:t>
      </w:r>
    </w:p>
    <w:p w14:paraId="0F0AF59C" w14:textId="77777777" w:rsidR="007E4C9C" w:rsidRDefault="007E4C9C" w:rsidP="007E4C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n’t know</w:t>
      </w:r>
    </w:p>
    <w:p w14:paraId="327D1ED1" w14:textId="77777777" w:rsidR="007E4C9C" w:rsidRPr="008B73A2" w:rsidRDefault="007E4C9C" w:rsidP="007E4C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(please specify)</w:t>
      </w:r>
    </w:p>
    <w:p w14:paraId="0513F3CC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14</w:t>
      </w:r>
    </w:p>
    <w:p w14:paraId="697C919A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BREAST exams are students required to perform on the 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clerkship? (Please enter a numerical value greater than or equal to 0.)</w:t>
      </w:r>
    </w:p>
    <w:p w14:paraId="6AEABF7F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 15</w:t>
      </w:r>
    </w:p>
    <w:p w14:paraId="4AC16352" w14:textId="77777777" w:rsidR="007E4C9C" w:rsidRDefault="007E4C9C" w:rsidP="007E4C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PELVIC exams are students required to perform on the Ob/</w:t>
      </w:r>
      <w:proofErr w:type="spellStart"/>
      <w:r>
        <w:rPr>
          <w:rFonts w:ascii="Times New Roman" w:hAnsi="Times New Roman"/>
          <w:sz w:val="24"/>
          <w:szCs w:val="24"/>
        </w:rPr>
        <w:t>Gyn</w:t>
      </w:r>
      <w:proofErr w:type="spellEnd"/>
      <w:r>
        <w:rPr>
          <w:rFonts w:ascii="Times New Roman" w:hAnsi="Times New Roman"/>
          <w:sz w:val="24"/>
          <w:szCs w:val="24"/>
        </w:rPr>
        <w:t xml:space="preserve"> clerkship? (Please enter a numerical value greater than or equal to 0.)</w:t>
      </w:r>
    </w:p>
    <w:p w14:paraId="780C281D" w14:textId="77777777" w:rsidR="00D9216C" w:rsidRDefault="00D9216C"/>
    <w:sectPr w:rsidR="00D92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C3DE1"/>
    <w:multiLevelType w:val="hybridMultilevel"/>
    <w:tmpl w:val="3F4E127C"/>
    <w:lvl w:ilvl="0" w:tplc="78AAA59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75210CF"/>
    <w:multiLevelType w:val="hybridMultilevel"/>
    <w:tmpl w:val="223259CA"/>
    <w:lvl w:ilvl="0" w:tplc="78AAA594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27017EE8"/>
    <w:multiLevelType w:val="hybridMultilevel"/>
    <w:tmpl w:val="A8E02FE2"/>
    <w:lvl w:ilvl="0" w:tplc="78AAA59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8B5303A"/>
    <w:multiLevelType w:val="hybridMultilevel"/>
    <w:tmpl w:val="97840FB8"/>
    <w:lvl w:ilvl="0" w:tplc="78AAA59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6C058C4"/>
    <w:multiLevelType w:val="hybridMultilevel"/>
    <w:tmpl w:val="52D06BDE"/>
    <w:lvl w:ilvl="0" w:tplc="78AAA59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4142AFA"/>
    <w:multiLevelType w:val="hybridMultilevel"/>
    <w:tmpl w:val="0C58DE56"/>
    <w:lvl w:ilvl="0" w:tplc="78AAA59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6F305BAB"/>
    <w:multiLevelType w:val="hybridMultilevel"/>
    <w:tmpl w:val="0318F43A"/>
    <w:lvl w:ilvl="0" w:tplc="78AAA594">
      <w:start w:val="1"/>
      <w:numFmt w:val="bullet"/>
      <w:lvlText w:val=""/>
      <w:lvlJc w:val="left"/>
      <w:pPr>
        <w:ind w:left="16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C9C"/>
    <w:rsid w:val="00294C5E"/>
    <w:rsid w:val="00563612"/>
    <w:rsid w:val="006930A1"/>
    <w:rsid w:val="007E4C9C"/>
    <w:rsid w:val="008A4C87"/>
    <w:rsid w:val="008B73A2"/>
    <w:rsid w:val="009921EE"/>
    <w:rsid w:val="00AC5D85"/>
    <w:rsid w:val="00B766A4"/>
    <w:rsid w:val="00D85FC4"/>
    <w:rsid w:val="00D9216C"/>
    <w:rsid w:val="00F9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9FC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C9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C9C"/>
    <w:pPr>
      <w:spacing w:after="0" w:line="240" w:lineRule="auto"/>
      <w:ind w:left="720"/>
      <w:contextualSpacing/>
    </w:pPr>
    <w:rPr>
      <w:rFonts w:ascii="Times" w:eastAsiaTheme="minorEastAsia" w:hAnsi="Times" w:cstheme="min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C9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C9C"/>
    <w:pPr>
      <w:spacing w:after="0" w:line="240" w:lineRule="auto"/>
      <w:ind w:left="720"/>
      <w:contextualSpacing/>
    </w:pPr>
    <w:rPr>
      <w:rFonts w:ascii="Times" w:eastAsiaTheme="minorEastAsia" w:hAnsi="Time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92BF10-2248-48ED-AA5C-F8E8880DE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4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goffL</dc:creator>
  <cp:lastModifiedBy>Dugoff, Lorraine</cp:lastModifiedBy>
  <cp:revision>2</cp:revision>
  <dcterms:created xsi:type="dcterms:W3CDTF">2016-11-30T15:53:00Z</dcterms:created>
  <dcterms:modified xsi:type="dcterms:W3CDTF">2016-11-30T15:53:00Z</dcterms:modified>
</cp:coreProperties>
</file>